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A307A" w14:textId="77554039" w:rsidR="00B10057" w:rsidRDefault="00791DAE" w:rsidP="00791DAE">
      <w:pPr>
        <w:jc w:val="both"/>
        <w:rPr>
          <w:rFonts w:ascii="Times New Roman" w:hAnsi="Times New Roman" w:cs="Times New Roman"/>
          <w:sz w:val="24"/>
          <w:szCs w:val="24"/>
        </w:rPr>
      </w:pPr>
      <w:r w:rsidRPr="00791DAE">
        <w:rPr>
          <w:rFonts w:ascii="Times New Roman" w:hAnsi="Times New Roman" w:cs="Times New Roman"/>
          <w:sz w:val="24"/>
          <w:szCs w:val="24"/>
        </w:rPr>
        <w:t>S</w:t>
      </w:r>
      <w:r w:rsidR="000E2D94">
        <w:rPr>
          <w:rFonts w:ascii="Times New Roman" w:hAnsi="Times New Roman" w:cs="Times New Roman"/>
          <w:sz w:val="24"/>
          <w:szCs w:val="24"/>
        </w:rPr>
        <w:t>5</w:t>
      </w:r>
      <w:r w:rsidRPr="00791DAE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Mean </w:t>
      </w:r>
      <w:r w:rsidR="000E2D94">
        <w:rPr>
          <w:rFonts w:ascii="Times New Roman" w:hAnsi="Times New Roman" w:cs="Times New Roman"/>
          <w:sz w:val="24"/>
          <w:szCs w:val="24"/>
        </w:rPr>
        <w:t xml:space="preserve">number of days from </w:t>
      </w:r>
      <w:r w:rsidR="006C1AD3">
        <w:rPr>
          <w:rFonts w:ascii="Times New Roman" w:hAnsi="Times New Roman" w:cs="Times New Roman"/>
          <w:sz w:val="24"/>
          <w:szCs w:val="24"/>
        </w:rPr>
        <w:t>final auricle distance (AD) measur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E2D94">
        <w:rPr>
          <w:rFonts w:ascii="Times New Roman" w:hAnsi="Times New Roman" w:cs="Times New Roman"/>
          <w:sz w:val="24"/>
          <w:szCs w:val="24"/>
        </w:rPr>
        <w:t>to anthesis</w:t>
      </w:r>
      <w:r w:rsidR="006C1A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791DAE">
        <w:rPr>
          <w:rFonts w:ascii="Times New Roman" w:hAnsi="Times New Roman" w:cs="Times New Roman"/>
          <w:sz w:val="24"/>
          <w:szCs w:val="24"/>
        </w:rPr>
        <w:t>Synthetic W7984 pare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91DAE">
        <w:rPr>
          <w:rFonts w:ascii="Times New Roman" w:hAnsi="Times New Roman" w:cs="Times New Roman"/>
          <w:sz w:val="24"/>
          <w:szCs w:val="24"/>
        </w:rPr>
        <w:t>Opata M85 paren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91DAE">
        <w:rPr>
          <w:rFonts w:ascii="Times New Roman" w:hAnsi="Times New Roman" w:cs="Times New Roman"/>
          <w:sz w:val="24"/>
          <w:szCs w:val="24"/>
        </w:rPr>
        <w:t xml:space="preserve">105 </w:t>
      </w:r>
      <w:r>
        <w:rPr>
          <w:rFonts w:ascii="Times New Roman" w:hAnsi="Times New Roman" w:cs="Times New Roman"/>
          <w:sz w:val="24"/>
          <w:szCs w:val="24"/>
        </w:rPr>
        <w:t>recombinant inbred lines (</w:t>
      </w:r>
      <w:r w:rsidRPr="00791DAE">
        <w:rPr>
          <w:rFonts w:ascii="Times New Roman" w:hAnsi="Times New Roman" w:cs="Times New Roman"/>
          <w:sz w:val="24"/>
          <w:szCs w:val="24"/>
        </w:rPr>
        <w:t>RI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91DAE">
        <w:rPr>
          <w:rFonts w:ascii="Times New Roman" w:hAnsi="Times New Roman" w:cs="Times New Roman"/>
          <w:sz w:val="24"/>
          <w:szCs w:val="24"/>
        </w:rPr>
        <w:t xml:space="preserve"> of Synthetic W7984×Opata M85 under both normal </w:t>
      </w:r>
      <w:r>
        <w:rPr>
          <w:rFonts w:ascii="Times New Roman" w:hAnsi="Times New Roman" w:cs="Times New Roman"/>
          <w:sz w:val="24"/>
          <w:szCs w:val="24"/>
        </w:rPr>
        <w:t>watering</w:t>
      </w:r>
      <w:r w:rsidRPr="00791DAE">
        <w:rPr>
          <w:rFonts w:ascii="Times New Roman" w:hAnsi="Times New Roman" w:cs="Times New Roman"/>
          <w:sz w:val="24"/>
          <w:szCs w:val="24"/>
        </w:rPr>
        <w:t xml:space="preserve"> (control) and water stress during meio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246"/>
        <w:gridCol w:w="1606"/>
        <w:gridCol w:w="1003"/>
        <w:gridCol w:w="1639"/>
        <w:gridCol w:w="1511"/>
      </w:tblGrid>
      <w:tr w:rsidR="00D1716A" w:rsidRPr="000E2D94" w14:paraId="4CBC68F9" w14:textId="77777777" w:rsidTr="00BE0B2C">
        <w:trPr>
          <w:trHeight w:val="507"/>
        </w:trPr>
        <w:tc>
          <w:tcPr>
            <w:tcW w:w="2011" w:type="dxa"/>
            <w:vMerge w:val="restart"/>
            <w:tcBorders>
              <w:top w:val="single" w:sz="4" w:space="0" w:color="auto"/>
            </w:tcBorders>
          </w:tcPr>
          <w:p w14:paraId="0EC2788A" w14:textId="77777777" w:rsidR="00D1716A" w:rsidRPr="000E2D94" w:rsidRDefault="00D1716A" w:rsidP="008156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96ECCB" w14:textId="1C8DD268" w:rsidR="00D1716A" w:rsidRPr="000E2D94" w:rsidRDefault="000E2D94" w:rsidP="006C1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>No of days from f</w:t>
            </w:r>
            <w:r w:rsidR="00D1716A"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>inal AD</w:t>
            </w:r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asurement to anthesis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</w:tcPr>
          <w:p w14:paraId="1A071D76" w14:textId="77777777" w:rsidR="00D1716A" w:rsidRPr="000E2D94" w:rsidRDefault="00D1716A" w:rsidP="006C1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01F90F" w14:textId="07CD9176" w:rsidR="00D1716A" w:rsidRPr="000E2D94" w:rsidRDefault="000E2D94" w:rsidP="006C1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>No of days from f</w:t>
            </w:r>
            <w:r w:rsidR="00D1716A"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>inal AD</w:t>
            </w:r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measurement </w:t>
            </w:r>
            <w:bookmarkStart w:id="0" w:name="_GoBack"/>
            <w:bookmarkEnd w:id="0"/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>to anthesis</w:t>
            </w:r>
          </w:p>
        </w:tc>
      </w:tr>
      <w:tr w:rsidR="00D1716A" w:rsidRPr="000E2D94" w14:paraId="32FFF712" w14:textId="77777777" w:rsidTr="00BE0B2C">
        <w:trPr>
          <w:trHeight w:val="359"/>
        </w:trPr>
        <w:tc>
          <w:tcPr>
            <w:tcW w:w="2011" w:type="dxa"/>
            <w:vMerge/>
            <w:tcBorders>
              <w:bottom w:val="single" w:sz="4" w:space="0" w:color="auto"/>
            </w:tcBorders>
          </w:tcPr>
          <w:p w14:paraId="7313FEF5" w14:textId="77777777" w:rsidR="00D1716A" w:rsidRPr="000E2D94" w:rsidRDefault="00D1716A" w:rsidP="00D17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E96C" w14:textId="77777777" w:rsidR="00D1716A" w:rsidRPr="000E2D94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8FCE24" w14:textId="77777777" w:rsidR="00D1716A" w:rsidRPr="000E2D94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>Water stress</w:t>
            </w:r>
          </w:p>
        </w:tc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1CE4293A" w14:textId="77777777" w:rsidR="00D1716A" w:rsidRPr="000E2D94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4A24" w14:textId="77777777" w:rsidR="00D1716A" w:rsidRPr="000E2D94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3F507F" w14:textId="77777777" w:rsidR="00D1716A" w:rsidRPr="000E2D94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>Water stress</w:t>
            </w:r>
          </w:p>
        </w:tc>
      </w:tr>
      <w:tr w:rsidR="000E2D94" w:rsidRPr="000E2D94" w14:paraId="7BC51BAE" w14:textId="77777777" w:rsidTr="000E2D94"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B64CB3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tic W7984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A93CB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8B934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9DA6E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6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185717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D1D42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0E2D94" w:rsidRPr="000E2D94" w14:paraId="32BB9D21" w14:textId="77777777" w:rsidTr="000E2D94">
        <w:tc>
          <w:tcPr>
            <w:tcW w:w="2011" w:type="dxa"/>
            <w:shd w:val="clear" w:color="auto" w:fill="auto"/>
            <w:vAlign w:val="bottom"/>
          </w:tcPr>
          <w:p w14:paraId="53C3ECE7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ata M85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E643C27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6645CA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343BDF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7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68DAE51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093D76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0E2D94" w:rsidRPr="000E2D94" w14:paraId="15BC5555" w14:textId="77777777" w:rsidTr="000E2D94">
        <w:tc>
          <w:tcPr>
            <w:tcW w:w="2011" w:type="dxa"/>
            <w:shd w:val="clear" w:color="auto" w:fill="auto"/>
            <w:vAlign w:val="bottom"/>
          </w:tcPr>
          <w:p w14:paraId="6287C77D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1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DFCF1B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3BD18AC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0C63FA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8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00849C1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A6527F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0E2D94" w:rsidRPr="000E2D94" w14:paraId="325756AC" w14:textId="77777777" w:rsidTr="000E2D94">
        <w:tc>
          <w:tcPr>
            <w:tcW w:w="2011" w:type="dxa"/>
            <w:shd w:val="clear" w:color="auto" w:fill="auto"/>
            <w:vAlign w:val="bottom"/>
          </w:tcPr>
          <w:p w14:paraId="752247E9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2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F2DB207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7137E1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1D970D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9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2DCA568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6652C0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E2D94" w:rsidRPr="000E2D94" w14:paraId="3CF5562D" w14:textId="77777777" w:rsidTr="000E2D94">
        <w:tc>
          <w:tcPr>
            <w:tcW w:w="2011" w:type="dxa"/>
            <w:shd w:val="clear" w:color="auto" w:fill="auto"/>
            <w:vAlign w:val="bottom"/>
          </w:tcPr>
          <w:p w14:paraId="5BA4D28F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3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D2E9C2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6028723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AB23B6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0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729D208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0F5B38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0E2D94" w:rsidRPr="000E2D94" w14:paraId="5D80C966" w14:textId="77777777" w:rsidTr="000E2D94">
        <w:tc>
          <w:tcPr>
            <w:tcW w:w="2011" w:type="dxa"/>
            <w:shd w:val="clear" w:color="auto" w:fill="auto"/>
            <w:vAlign w:val="bottom"/>
          </w:tcPr>
          <w:p w14:paraId="2AF7DA29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4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1791A4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DF114C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4B6854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1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29241DF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99D959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0E2D94" w:rsidRPr="000E2D94" w14:paraId="6BE2EC19" w14:textId="77777777" w:rsidTr="000E2D94">
        <w:tc>
          <w:tcPr>
            <w:tcW w:w="2011" w:type="dxa"/>
            <w:shd w:val="clear" w:color="auto" w:fill="auto"/>
            <w:vAlign w:val="bottom"/>
          </w:tcPr>
          <w:p w14:paraId="30BB3E73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5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A5786F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AE071C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F79381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2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686A3DB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ECEBAD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0E2D94" w:rsidRPr="000E2D94" w14:paraId="0A1DE57C" w14:textId="77777777" w:rsidTr="000E2D94">
        <w:tc>
          <w:tcPr>
            <w:tcW w:w="2011" w:type="dxa"/>
            <w:shd w:val="clear" w:color="auto" w:fill="auto"/>
            <w:vAlign w:val="bottom"/>
          </w:tcPr>
          <w:p w14:paraId="7B88700B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6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C3F44A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623A128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8E5F75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3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594FDD0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7DFA73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0E2D94" w:rsidRPr="000E2D94" w14:paraId="0992A216" w14:textId="77777777" w:rsidTr="000E2D94">
        <w:tc>
          <w:tcPr>
            <w:tcW w:w="2011" w:type="dxa"/>
            <w:shd w:val="clear" w:color="auto" w:fill="auto"/>
            <w:vAlign w:val="bottom"/>
          </w:tcPr>
          <w:p w14:paraId="37F981FE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7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9FCACB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6D7BA2B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B1EB24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4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23AA3F9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5571A2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0E2D94" w:rsidRPr="000E2D94" w14:paraId="788FD70D" w14:textId="77777777" w:rsidTr="000E2D94">
        <w:tc>
          <w:tcPr>
            <w:tcW w:w="2011" w:type="dxa"/>
            <w:shd w:val="clear" w:color="auto" w:fill="auto"/>
            <w:vAlign w:val="bottom"/>
          </w:tcPr>
          <w:p w14:paraId="5960D2A6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8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27E0E0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68ED400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0BEB8A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5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5FBE52D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37C748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0E2D94" w:rsidRPr="000E2D94" w14:paraId="51E6D4FC" w14:textId="77777777" w:rsidTr="000E2D94">
        <w:tc>
          <w:tcPr>
            <w:tcW w:w="2011" w:type="dxa"/>
            <w:shd w:val="clear" w:color="auto" w:fill="auto"/>
            <w:vAlign w:val="bottom"/>
          </w:tcPr>
          <w:p w14:paraId="413A16C4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9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C883F9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41FC23E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0FB0B0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6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39E39DE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C2E93B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0E2D94" w:rsidRPr="000E2D94" w14:paraId="37F7E5DA" w14:textId="77777777" w:rsidTr="000E2D94">
        <w:tc>
          <w:tcPr>
            <w:tcW w:w="2011" w:type="dxa"/>
            <w:shd w:val="clear" w:color="auto" w:fill="auto"/>
            <w:vAlign w:val="bottom"/>
          </w:tcPr>
          <w:p w14:paraId="1F85B638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0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7AC40A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63A583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756D2E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7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78E5C61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1EDB9A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0E2D94" w:rsidRPr="000E2D94" w14:paraId="17FB73FB" w14:textId="77777777" w:rsidTr="000E2D94">
        <w:tc>
          <w:tcPr>
            <w:tcW w:w="2011" w:type="dxa"/>
            <w:shd w:val="clear" w:color="auto" w:fill="auto"/>
            <w:vAlign w:val="bottom"/>
          </w:tcPr>
          <w:p w14:paraId="3C39C026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1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E8D577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F61F62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C2E1D2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8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20211DD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1835FB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0E2D94" w:rsidRPr="000E2D94" w14:paraId="58F99FB8" w14:textId="77777777" w:rsidTr="000E2D94">
        <w:tc>
          <w:tcPr>
            <w:tcW w:w="2011" w:type="dxa"/>
            <w:shd w:val="clear" w:color="auto" w:fill="auto"/>
            <w:vAlign w:val="bottom"/>
          </w:tcPr>
          <w:p w14:paraId="249D13C4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2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90C06C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D6D634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8856F5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9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020DDF7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943615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0E2D94" w:rsidRPr="000E2D94" w14:paraId="3D69A906" w14:textId="77777777" w:rsidTr="000E2D94">
        <w:tc>
          <w:tcPr>
            <w:tcW w:w="2011" w:type="dxa"/>
            <w:shd w:val="clear" w:color="auto" w:fill="auto"/>
            <w:vAlign w:val="bottom"/>
          </w:tcPr>
          <w:p w14:paraId="7B713C44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4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222088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EADAE0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7FB43D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1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5D65CF57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5D026B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E2D94" w:rsidRPr="000E2D94" w14:paraId="0B39DC41" w14:textId="77777777" w:rsidTr="000E2D94">
        <w:tc>
          <w:tcPr>
            <w:tcW w:w="2011" w:type="dxa"/>
            <w:shd w:val="clear" w:color="auto" w:fill="auto"/>
            <w:vAlign w:val="bottom"/>
          </w:tcPr>
          <w:p w14:paraId="198618A9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5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86CB7D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DD50ED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1A72B3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2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4532BAE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638C71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0E2D94" w:rsidRPr="000E2D94" w14:paraId="6AECFF91" w14:textId="77777777" w:rsidTr="000E2D94">
        <w:tc>
          <w:tcPr>
            <w:tcW w:w="2011" w:type="dxa"/>
            <w:shd w:val="clear" w:color="auto" w:fill="auto"/>
            <w:vAlign w:val="bottom"/>
          </w:tcPr>
          <w:p w14:paraId="45C34D81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6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08127E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5E595A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3ABDAF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3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22FB729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36814A7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0E2D94" w:rsidRPr="000E2D94" w14:paraId="1BDE955A" w14:textId="77777777" w:rsidTr="000E2D94">
        <w:tc>
          <w:tcPr>
            <w:tcW w:w="2011" w:type="dxa"/>
            <w:shd w:val="clear" w:color="auto" w:fill="auto"/>
            <w:vAlign w:val="bottom"/>
          </w:tcPr>
          <w:p w14:paraId="211540A9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7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75E44E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686EE0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16713D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4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6A6FB0A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9DA042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0E2D94" w:rsidRPr="000E2D94" w14:paraId="27281732" w14:textId="77777777" w:rsidTr="000E2D94">
        <w:tc>
          <w:tcPr>
            <w:tcW w:w="2011" w:type="dxa"/>
            <w:shd w:val="clear" w:color="auto" w:fill="auto"/>
            <w:vAlign w:val="bottom"/>
          </w:tcPr>
          <w:p w14:paraId="45146C38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8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B8887F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FD516F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CDE4AA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5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66E2FBE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CE6A3D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0E2D94" w:rsidRPr="000E2D94" w14:paraId="775EBC5B" w14:textId="77777777" w:rsidTr="000E2D94">
        <w:tc>
          <w:tcPr>
            <w:tcW w:w="2011" w:type="dxa"/>
            <w:shd w:val="clear" w:color="auto" w:fill="auto"/>
            <w:vAlign w:val="bottom"/>
          </w:tcPr>
          <w:p w14:paraId="480E9375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9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23BD57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C79B1B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3A29D4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6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7077AB3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9F1413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0E2D94" w:rsidRPr="000E2D94" w14:paraId="02577170" w14:textId="77777777" w:rsidTr="000E2D94">
        <w:tc>
          <w:tcPr>
            <w:tcW w:w="2011" w:type="dxa"/>
            <w:shd w:val="clear" w:color="auto" w:fill="auto"/>
            <w:vAlign w:val="bottom"/>
          </w:tcPr>
          <w:p w14:paraId="086CDACF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0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312F277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8ECB31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B9E8C5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7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1C7A8E1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4A8FF5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0E2D94" w:rsidRPr="000E2D94" w14:paraId="53D33FB2" w14:textId="77777777" w:rsidTr="000E2D94">
        <w:tc>
          <w:tcPr>
            <w:tcW w:w="2011" w:type="dxa"/>
            <w:shd w:val="clear" w:color="auto" w:fill="auto"/>
            <w:vAlign w:val="bottom"/>
          </w:tcPr>
          <w:p w14:paraId="6FA79333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1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AC7109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1D4C54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AA10CC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8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7F7351C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06144CC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0E2D94" w:rsidRPr="000E2D94" w14:paraId="63C81FF1" w14:textId="77777777" w:rsidTr="000E2D94">
        <w:tc>
          <w:tcPr>
            <w:tcW w:w="2011" w:type="dxa"/>
            <w:shd w:val="clear" w:color="auto" w:fill="auto"/>
            <w:vAlign w:val="bottom"/>
          </w:tcPr>
          <w:p w14:paraId="6A3F66BA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2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D54F05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E94523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B227B9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9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74ED375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B71B20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0E2D94" w:rsidRPr="000E2D94" w14:paraId="3975E601" w14:textId="77777777" w:rsidTr="000E2D94">
        <w:tc>
          <w:tcPr>
            <w:tcW w:w="2011" w:type="dxa"/>
            <w:shd w:val="clear" w:color="auto" w:fill="auto"/>
            <w:vAlign w:val="bottom"/>
          </w:tcPr>
          <w:p w14:paraId="0F7E597D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3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D3BCA5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9CDE20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A6483B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0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2D1D588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9DAC9A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0E2D94" w:rsidRPr="000E2D94" w14:paraId="045792A9" w14:textId="77777777" w:rsidTr="000E2D94">
        <w:tc>
          <w:tcPr>
            <w:tcW w:w="2011" w:type="dxa"/>
            <w:shd w:val="clear" w:color="auto" w:fill="auto"/>
            <w:vAlign w:val="bottom"/>
          </w:tcPr>
          <w:p w14:paraId="7B0576E5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4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BAF3AC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C6EF3C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78B136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1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6D75194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057D37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0E2D94" w:rsidRPr="000E2D94" w14:paraId="330D236E" w14:textId="77777777" w:rsidTr="000E2D94">
        <w:tc>
          <w:tcPr>
            <w:tcW w:w="2011" w:type="dxa"/>
            <w:shd w:val="clear" w:color="auto" w:fill="auto"/>
            <w:vAlign w:val="bottom"/>
          </w:tcPr>
          <w:p w14:paraId="2EA2137F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5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AD2A82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E89E92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BC1BF0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2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42CB3FA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0A567D2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0E2D94" w:rsidRPr="000E2D94" w14:paraId="545AC833" w14:textId="77777777" w:rsidTr="000E2D94">
        <w:tc>
          <w:tcPr>
            <w:tcW w:w="2011" w:type="dxa"/>
            <w:shd w:val="clear" w:color="auto" w:fill="auto"/>
            <w:vAlign w:val="bottom"/>
          </w:tcPr>
          <w:p w14:paraId="1A150503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6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36DF39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C26EE3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C8D0E8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3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6A72BEA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F0A2C8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0E2D94" w:rsidRPr="000E2D94" w14:paraId="1FD1B6F1" w14:textId="77777777" w:rsidTr="000E2D94">
        <w:tc>
          <w:tcPr>
            <w:tcW w:w="2011" w:type="dxa"/>
            <w:shd w:val="clear" w:color="auto" w:fill="auto"/>
            <w:vAlign w:val="bottom"/>
          </w:tcPr>
          <w:p w14:paraId="39BF3D38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9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89C6E5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4433B5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247F96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4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5E38CAB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3C60C4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0E2D94" w:rsidRPr="000E2D94" w14:paraId="39F6464C" w14:textId="77777777" w:rsidTr="000E2D94">
        <w:tc>
          <w:tcPr>
            <w:tcW w:w="2011" w:type="dxa"/>
            <w:shd w:val="clear" w:color="auto" w:fill="auto"/>
            <w:vAlign w:val="bottom"/>
          </w:tcPr>
          <w:p w14:paraId="4B640967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0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7C983B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68CDFDE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191A61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5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0B9E664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6C7618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0E2D94" w:rsidRPr="000E2D94" w14:paraId="64120E1B" w14:textId="77777777" w:rsidTr="000E2D94">
        <w:tc>
          <w:tcPr>
            <w:tcW w:w="2011" w:type="dxa"/>
            <w:shd w:val="clear" w:color="auto" w:fill="auto"/>
            <w:vAlign w:val="bottom"/>
          </w:tcPr>
          <w:p w14:paraId="37F3B6EA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1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BBCF8A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3B9C5A7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8465BD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6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3E3F440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C221F2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0E2D94" w:rsidRPr="000E2D94" w14:paraId="26882DD0" w14:textId="77777777" w:rsidTr="000E2D94">
        <w:tc>
          <w:tcPr>
            <w:tcW w:w="2011" w:type="dxa"/>
            <w:shd w:val="clear" w:color="auto" w:fill="auto"/>
            <w:vAlign w:val="bottom"/>
          </w:tcPr>
          <w:p w14:paraId="23B41414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2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E72F6D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B73889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A4AF7F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8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7916CD8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AD7092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0E2D94" w:rsidRPr="000E2D94" w14:paraId="314EB3C2" w14:textId="77777777" w:rsidTr="000E2D94">
        <w:tc>
          <w:tcPr>
            <w:tcW w:w="2011" w:type="dxa"/>
            <w:shd w:val="clear" w:color="auto" w:fill="auto"/>
            <w:vAlign w:val="bottom"/>
          </w:tcPr>
          <w:p w14:paraId="51524107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3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B9599C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539919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C93BC2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9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2AA5092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85C8B0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0E2D94" w:rsidRPr="000E2D94" w14:paraId="2BB44A03" w14:textId="77777777" w:rsidTr="000E2D94">
        <w:tc>
          <w:tcPr>
            <w:tcW w:w="2011" w:type="dxa"/>
            <w:shd w:val="clear" w:color="auto" w:fill="auto"/>
            <w:vAlign w:val="bottom"/>
          </w:tcPr>
          <w:p w14:paraId="3352EB00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4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F0E2A7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D7F7A9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E8F7DA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0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31D528D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98DB06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0E2D94" w:rsidRPr="000E2D94" w14:paraId="35824222" w14:textId="77777777" w:rsidTr="000E2D94">
        <w:tc>
          <w:tcPr>
            <w:tcW w:w="2011" w:type="dxa"/>
            <w:shd w:val="clear" w:color="auto" w:fill="auto"/>
            <w:vAlign w:val="bottom"/>
          </w:tcPr>
          <w:p w14:paraId="3E882796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5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8637EC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6C04927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673626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1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1391EEF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08A524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0E2D94" w:rsidRPr="000E2D94" w14:paraId="381C9E11" w14:textId="77777777" w:rsidTr="000E2D94">
        <w:tc>
          <w:tcPr>
            <w:tcW w:w="2011" w:type="dxa"/>
            <w:shd w:val="clear" w:color="auto" w:fill="auto"/>
            <w:vAlign w:val="bottom"/>
          </w:tcPr>
          <w:p w14:paraId="612FE6DE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6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5B8CEA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DDCCE1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ADBE22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2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20801E8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E1F0C0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0E2D94" w:rsidRPr="000E2D94" w14:paraId="53B40963" w14:textId="77777777" w:rsidTr="000E2D94">
        <w:tc>
          <w:tcPr>
            <w:tcW w:w="2011" w:type="dxa"/>
            <w:shd w:val="clear" w:color="auto" w:fill="auto"/>
            <w:vAlign w:val="bottom"/>
          </w:tcPr>
          <w:p w14:paraId="3CE8B709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7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6C2AB5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3533DEA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1F09EE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3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270CEAA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59296E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0E2D94" w:rsidRPr="000E2D94" w14:paraId="0C338E53" w14:textId="77777777" w:rsidTr="000E2D94">
        <w:tc>
          <w:tcPr>
            <w:tcW w:w="2011" w:type="dxa"/>
            <w:shd w:val="clear" w:color="auto" w:fill="auto"/>
            <w:vAlign w:val="bottom"/>
          </w:tcPr>
          <w:p w14:paraId="3CD90344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8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C5F1B8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7B0AD8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FFD6AE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4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67FB2AD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9A72497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0E2D94" w:rsidRPr="000E2D94" w14:paraId="26E56F65" w14:textId="77777777" w:rsidTr="000E2D94">
        <w:tc>
          <w:tcPr>
            <w:tcW w:w="2011" w:type="dxa"/>
            <w:shd w:val="clear" w:color="auto" w:fill="auto"/>
            <w:vAlign w:val="bottom"/>
          </w:tcPr>
          <w:p w14:paraId="30E7B4FC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9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416EF2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3EE2841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2F1372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5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4ADE794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3DED6D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0E2D94" w:rsidRPr="000E2D94" w14:paraId="57A0CEEB" w14:textId="77777777" w:rsidTr="000E2D94">
        <w:tc>
          <w:tcPr>
            <w:tcW w:w="2011" w:type="dxa"/>
            <w:shd w:val="clear" w:color="auto" w:fill="auto"/>
            <w:vAlign w:val="bottom"/>
          </w:tcPr>
          <w:p w14:paraId="4AEF3561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0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5DFB33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1EB0AD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10AB27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6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026E58F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E57569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0E2D94" w:rsidRPr="000E2D94" w14:paraId="180A3159" w14:textId="77777777" w:rsidTr="000E2D94">
        <w:tc>
          <w:tcPr>
            <w:tcW w:w="2011" w:type="dxa"/>
            <w:shd w:val="clear" w:color="auto" w:fill="auto"/>
            <w:vAlign w:val="bottom"/>
          </w:tcPr>
          <w:p w14:paraId="4F2F00D6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1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93FE80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3B66AE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82F150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7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114583F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2E50C0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0E2D94" w:rsidRPr="000E2D94" w14:paraId="2A7DD38C" w14:textId="77777777" w:rsidTr="000E2D94">
        <w:tc>
          <w:tcPr>
            <w:tcW w:w="2011" w:type="dxa"/>
            <w:shd w:val="clear" w:color="auto" w:fill="auto"/>
            <w:vAlign w:val="bottom"/>
          </w:tcPr>
          <w:p w14:paraId="5A13D289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2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580BC3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6C274A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D014A1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8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558402B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469D0D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0E2D94" w:rsidRPr="000E2D94" w14:paraId="70C14F59" w14:textId="77777777" w:rsidTr="000E2D94">
        <w:tc>
          <w:tcPr>
            <w:tcW w:w="2011" w:type="dxa"/>
            <w:shd w:val="clear" w:color="auto" w:fill="auto"/>
            <w:vAlign w:val="bottom"/>
          </w:tcPr>
          <w:p w14:paraId="38297CF9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O_043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AAC318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AF3DB8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83AD18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9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33859E1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80F5F2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0E2D94" w:rsidRPr="000E2D94" w14:paraId="74F30E29" w14:textId="77777777" w:rsidTr="000E2D94">
        <w:tc>
          <w:tcPr>
            <w:tcW w:w="2011" w:type="dxa"/>
            <w:shd w:val="clear" w:color="auto" w:fill="auto"/>
            <w:vAlign w:val="bottom"/>
          </w:tcPr>
          <w:p w14:paraId="430E0BC8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4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CE6DAA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F5E770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6094340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0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1C65C3D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07161367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0E2D94" w:rsidRPr="000E2D94" w14:paraId="16EFCBDD" w14:textId="77777777" w:rsidTr="000E2D94">
        <w:tc>
          <w:tcPr>
            <w:tcW w:w="2011" w:type="dxa"/>
            <w:shd w:val="clear" w:color="auto" w:fill="auto"/>
            <w:vAlign w:val="bottom"/>
          </w:tcPr>
          <w:p w14:paraId="2B73407E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5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F7DF68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E67108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2F0E3B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1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1E5D3F9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A5E83B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0E2D94" w:rsidRPr="000E2D94" w14:paraId="30CEC05C" w14:textId="77777777" w:rsidTr="000E2D94">
        <w:tc>
          <w:tcPr>
            <w:tcW w:w="2011" w:type="dxa"/>
            <w:shd w:val="clear" w:color="auto" w:fill="auto"/>
            <w:vAlign w:val="bottom"/>
          </w:tcPr>
          <w:p w14:paraId="086CA2BF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6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AAC3B7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4C7272B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DA8981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2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27DEDB7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B95E71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0E2D94" w:rsidRPr="000E2D94" w14:paraId="60DAD277" w14:textId="77777777" w:rsidTr="000E2D94">
        <w:tc>
          <w:tcPr>
            <w:tcW w:w="2011" w:type="dxa"/>
            <w:shd w:val="clear" w:color="auto" w:fill="auto"/>
            <w:vAlign w:val="bottom"/>
          </w:tcPr>
          <w:p w14:paraId="06B657F3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7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C58C68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14C57DF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77F354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3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662C44A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B53972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0E2D94" w:rsidRPr="000E2D94" w14:paraId="5E276828" w14:textId="77777777" w:rsidTr="000E2D94">
        <w:tc>
          <w:tcPr>
            <w:tcW w:w="2011" w:type="dxa"/>
            <w:shd w:val="clear" w:color="auto" w:fill="auto"/>
            <w:vAlign w:val="bottom"/>
          </w:tcPr>
          <w:p w14:paraId="45C8FF83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8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AFF2E17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3A97F89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3291A6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4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0AE63E2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DEA3CB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0E2D94" w:rsidRPr="000E2D94" w14:paraId="5BD4D7B5" w14:textId="77777777" w:rsidTr="000E2D94">
        <w:tc>
          <w:tcPr>
            <w:tcW w:w="2011" w:type="dxa"/>
            <w:shd w:val="clear" w:color="auto" w:fill="auto"/>
            <w:vAlign w:val="bottom"/>
          </w:tcPr>
          <w:p w14:paraId="28D3AB29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9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B5A1B8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AE02AB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4D3B2A7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6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78799A6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C24D38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0E2D94" w:rsidRPr="000E2D94" w14:paraId="0353ADB1" w14:textId="77777777" w:rsidTr="000E2D94">
        <w:tc>
          <w:tcPr>
            <w:tcW w:w="2011" w:type="dxa"/>
            <w:shd w:val="clear" w:color="auto" w:fill="auto"/>
            <w:vAlign w:val="bottom"/>
          </w:tcPr>
          <w:p w14:paraId="0F6434F7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0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250A50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3AD7A0F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D47BA2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0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43BDB63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0038D6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E2D94" w:rsidRPr="000E2D94" w14:paraId="053C35BA" w14:textId="77777777" w:rsidTr="000E2D94">
        <w:tc>
          <w:tcPr>
            <w:tcW w:w="2011" w:type="dxa"/>
            <w:shd w:val="clear" w:color="auto" w:fill="auto"/>
            <w:vAlign w:val="bottom"/>
          </w:tcPr>
          <w:p w14:paraId="3C3AFE8C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1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E4410E3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4489EA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0FAF30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1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364A8AF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4C218B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0E2D94" w:rsidRPr="000E2D94" w14:paraId="605E7C11" w14:textId="77777777" w:rsidTr="000E2D94">
        <w:tc>
          <w:tcPr>
            <w:tcW w:w="2011" w:type="dxa"/>
            <w:shd w:val="clear" w:color="auto" w:fill="auto"/>
            <w:vAlign w:val="bottom"/>
          </w:tcPr>
          <w:p w14:paraId="71E5C7FB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2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735D6D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7804DF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03C2F0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2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7FE637F9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DFE506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0E2D94" w:rsidRPr="000E2D94" w14:paraId="548BD8D1" w14:textId="77777777" w:rsidTr="000E2D94">
        <w:tc>
          <w:tcPr>
            <w:tcW w:w="2011" w:type="dxa"/>
            <w:shd w:val="clear" w:color="auto" w:fill="auto"/>
            <w:vAlign w:val="bottom"/>
          </w:tcPr>
          <w:p w14:paraId="23CA886C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3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BE04E7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72EB35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5A2424E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3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2CD68B4B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DAA97BC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0E2D94" w:rsidRPr="000E2D94" w14:paraId="149777D1" w14:textId="77777777" w:rsidTr="000E2D94">
        <w:tc>
          <w:tcPr>
            <w:tcW w:w="2011" w:type="dxa"/>
            <w:shd w:val="clear" w:color="auto" w:fill="auto"/>
            <w:vAlign w:val="bottom"/>
          </w:tcPr>
          <w:p w14:paraId="1409BBBF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4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4743E7D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0A8E32C8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C3ECF51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4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60A413CA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1982386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0E2D94" w:rsidRPr="000E2D94" w14:paraId="0E0D3986" w14:textId="77777777" w:rsidTr="000E2D94"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DC3FE1" w14:textId="77777777" w:rsidR="000E2D94" w:rsidRPr="000E2D94" w:rsidRDefault="000E2D94" w:rsidP="000E2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8B61FF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3B4384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99C432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087036" w14:textId="77777777" w:rsidR="000E2D94" w:rsidRPr="000E2D94" w:rsidRDefault="000E2D94" w:rsidP="000E2D9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C57B05" w14:textId="77777777" w:rsidR="000E2D94" w:rsidRPr="000E2D94" w:rsidRDefault="000E2D94" w:rsidP="000E2D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C6480D4" w14:textId="77777777" w:rsidR="00791DAE" w:rsidRPr="00791DAE" w:rsidRDefault="00791DAE" w:rsidP="00791DA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91DAE" w:rsidRPr="00791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CA"/>
    <w:rsid w:val="000E2D94"/>
    <w:rsid w:val="004C446F"/>
    <w:rsid w:val="006C1AD3"/>
    <w:rsid w:val="006D7F46"/>
    <w:rsid w:val="00791DAE"/>
    <w:rsid w:val="00815677"/>
    <w:rsid w:val="00977ECA"/>
    <w:rsid w:val="00A705A5"/>
    <w:rsid w:val="00AE3CC7"/>
    <w:rsid w:val="00BE0B2C"/>
    <w:rsid w:val="00C0704E"/>
    <w:rsid w:val="00D1716A"/>
    <w:rsid w:val="00D43D7F"/>
    <w:rsid w:val="00E3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39DED"/>
  <w15:chartTrackingRefBased/>
  <w15:docId w15:val="{34C16581-013E-49CE-A8E3-B58280694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7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 Onyemaobi</dc:creator>
  <cp:keywords/>
  <dc:description/>
  <cp:lastModifiedBy>Olive Onyemaobi</cp:lastModifiedBy>
  <cp:revision>7</cp:revision>
  <dcterms:created xsi:type="dcterms:W3CDTF">2018-01-16T07:08:00Z</dcterms:created>
  <dcterms:modified xsi:type="dcterms:W3CDTF">2018-02-14T01:04:00Z</dcterms:modified>
</cp:coreProperties>
</file>